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4C3582" w14:textId="77777777" w:rsidR="0071249B" w:rsidRDefault="0071249B" w:rsidP="0071249B">
      <w:pPr>
        <w:spacing w:line="360" w:lineRule="auto"/>
        <w:rPr>
          <w:rFonts w:ascii="Times" w:eastAsia="Times New Roman" w:hAnsi="Times" w:cstheme="majorHAnsi"/>
          <w:b/>
          <w:bCs/>
          <w:shd w:val="clear" w:color="auto" w:fill="FFFFFF"/>
        </w:rPr>
      </w:pPr>
      <w:r w:rsidRPr="0071249B">
        <w:rPr>
          <w:rFonts w:ascii="Times" w:eastAsia="Times New Roman" w:hAnsi="Times" w:cs="Arial"/>
          <w:b/>
          <w:bCs/>
          <w:shd w:val="clear" w:color="auto" w:fill="FFFFFF"/>
        </w:rPr>
        <w:t xml:space="preserve">Supplementary </w:t>
      </w:r>
      <w:r w:rsidR="00CB7C54" w:rsidRPr="0071249B">
        <w:rPr>
          <w:rFonts w:ascii="Times" w:eastAsia="Times New Roman" w:hAnsi="Times" w:cstheme="majorHAnsi"/>
          <w:b/>
          <w:bCs/>
          <w:shd w:val="clear" w:color="auto" w:fill="FFFFFF"/>
        </w:rPr>
        <w:t xml:space="preserve">Table </w:t>
      </w:r>
      <w:r w:rsidR="00432947" w:rsidRPr="0071249B">
        <w:rPr>
          <w:rFonts w:ascii="Times" w:eastAsia="Times New Roman" w:hAnsi="Times" w:cstheme="majorHAnsi"/>
          <w:b/>
          <w:bCs/>
          <w:shd w:val="clear" w:color="auto" w:fill="FFFFFF"/>
        </w:rPr>
        <w:t>S</w:t>
      </w:r>
      <w:r w:rsidR="00CB7C54" w:rsidRPr="0071249B">
        <w:rPr>
          <w:rFonts w:ascii="Times" w:eastAsia="Times New Roman" w:hAnsi="Times" w:cstheme="majorHAnsi"/>
          <w:b/>
          <w:bCs/>
          <w:shd w:val="clear" w:color="auto" w:fill="FFFFFF"/>
        </w:rPr>
        <w:t>1</w:t>
      </w:r>
    </w:p>
    <w:p w14:paraId="0D9D5CF1" w14:textId="4E3F0DC0" w:rsidR="00CB7C54" w:rsidRDefault="00CB7C54" w:rsidP="0071249B">
      <w:pPr>
        <w:spacing w:line="360" w:lineRule="auto"/>
        <w:rPr>
          <w:rFonts w:ascii="Times" w:eastAsia="Times New Roman" w:hAnsi="Times" w:cstheme="majorHAnsi"/>
          <w:b/>
          <w:bCs/>
          <w:shd w:val="clear" w:color="auto" w:fill="FFFFFF"/>
        </w:rPr>
      </w:pPr>
      <w:r w:rsidRPr="0071249B">
        <w:rPr>
          <w:rFonts w:ascii="Times" w:eastAsia="Times New Roman" w:hAnsi="Times" w:cstheme="majorHAnsi"/>
          <w:bCs/>
          <w:shd w:val="clear" w:color="auto" w:fill="FFFFFF"/>
        </w:rPr>
        <w:t xml:space="preserve">Oligonucleotides used in </w:t>
      </w:r>
      <w:r w:rsidR="00D37F5B" w:rsidRPr="0071249B">
        <w:rPr>
          <w:rFonts w:ascii="Times" w:eastAsia="Times New Roman" w:hAnsi="Times" w:cstheme="majorHAnsi"/>
          <w:bCs/>
          <w:shd w:val="clear" w:color="auto" w:fill="FFFFFF"/>
        </w:rPr>
        <w:t xml:space="preserve">antiviral assays and </w:t>
      </w:r>
      <w:r w:rsidR="0071249B">
        <w:rPr>
          <w:rFonts w:ascii="Times" w:eastAsia="Times New Roman" w:hAnsi="Times" w:cstheme="majorHAnsi"/>
          <w:bCs/>
          <w:shd w:val="clear" w:color="auto" w:fill="FFFFFF"/>
        </w:rPr>
        <w:t>surface plasmon resonance (</w:t>
      </w:r>
      <w:r w:rsidRPr="0071249B">
        <w:rPr>
          <w:rFonts w:ascii="Times" w:eastAsia="Times New Roman" w:hAnsi="Times" w:cstheme="majorHAnsi"/>
          <w:bCs/>
          <w:shd w:val="clear" w:color="auto" w:fill="FFFFFF"/>
        </w:rPr>
        <w:t>SPR</w:t>
      </w:r>
      <w:r w:rsidR="0071249B">
        <w:rPr>
          <w:rFonts w:ascii="Times" w:eastAsia="Times New Roman" w:hAnsi="Times" w:cstheme="majorHAnsi"/>
          <w:bCs/>
          <w:shd w:val="clear" w:color="auto" w:fill="FFFFFF"/>
        </w:rPr>
        <w:t>)</w:t>
      </w:r>
      <w:r w:rsidRPr="0071249B">
        <w:rPr>
          <w:rFonts w:ascii="Times" w:eastAsia="Times New Roman" w:hAnsi="Times" w:cstheme="majorHAnsi"/>
          <w:bCs/>
          <w:shd w:val="clear" w:color="auto" w:fill="FFFFFF"/>
        </w:rPr>
        <w:t xml:space="preserve"> analysis</w:t>
      </w:r>
    </w:p>
    <w:tbl>
      <w:tblPr>
        <w:tblpPr w:leftFromText="180" w:rightFromText="180" w:vertAnchor="text" w:tblpXSpec="center" w:tblpY="1"/>
        <w:tblOverlap w:val="never"/>
        <w:tblW w:w="7796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68"/>
        <w:gridCol w:w="5528"/>
      </w:tblGrid>
      <w:tr w:rsidR="00D37F5B" w:rsidRPr="00CB7C54" w14:paraId="582B514F" w14:textId="77777777" w:rsidTr="00D37F5B"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CFB3F32" w14:textId="77777777" w:rsidR="00D37F5B" w:rsidRPr="00CB7C54" w:rsidRDefault="00D37F5B" w:rsidP="00CB7C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7C54">
              <w:rPr>
                <w:rFonts w:ascii="Times New Roman" w:hAnsi="Times New Roman" w:cs="Times New Roman"/>
                <w:b/>
                <w:sz w:val="18"/>
                <w:szCs w:val="18"/>
              </w:rPr>
              <w:t>Name</w:t>
            </w:r>
          </w:p>
        </w:tc>
        <w:tc>
          <w:tcPr>
            <w:tcW w:w="552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DB44798" w14:textId="28AF72F0" w:rsidR="00D37F5B" w:rsidRPr="00CB7C54" w:rsidRDefault="00D37F5B" w:rsidP="007124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B7C5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equence </w:t>
            </w:r>
            <w:r w:rsidR="00B7151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CB7C54">
              <w:rPr>
                <w:rFonts w:ascii="Times New Roman" w:hAnsi="Times New Roman" w:cs="Times New Roman"/>
                <w:b/>
                <w:sz w:val="18"/>
                <w:szCs w:val="18"/>
              </w:rPr>
              <w:t>5’</w:t>
            </w:r>
            <w:r w:rsidR="0071249B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  <w:r w:rsidRPr="00CB7C54">
              <w:rPr>
                <w:rFonts w:ascii="Times New Roman" w:hAnsi="Times New Roman" w:cs="Times New Roman"/>
                <w:b/>
                <w:sz w:val="18"/>
                <w:szCs w:val="18"/>
              </w:rPr>
              <w:t>3’</w:t>
            </w:r>
            <w:r w:rsidR="00B71519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  <w:bookmarkStart w:id="0" w:name="_GoBack"/>
            <w:bookmarkEnd w:id="0"/>
          </w:p>
        </w:tc>
      </w:tr>
      <w:tr w:rsidR="00D37F5B" w:rsidRPr="00CB7C54" w14:paraId="47553936" w14:textId="77777777" w:rsidTr="00D37F5B">
        <w:trPr>
          <w:trHeight w:val="310"/>
        </w:trPr>
        <w:tc>
          <w:tcPr>
            <w:tcW w:w="2268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0B2CCAF" w14:textId="77777777" w:rsidR="00D37F5B" w:rsidRPr="00CB7C54" w:rsidRDefault="00D37F5B" w:rsidP="008862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AS1411</w:t>
            </w:r>
          </w:p>
        </w:tc>
        <w:tc>
          <w:tcPr>
            <w:tcW w:w="5528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6633782" w14:textId="77777777" w:rsidR="00D37F5B" w:rsidRPr="00CB7C54" w:rsidRDefault="00D37F5B" w:rsidP="008862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CB7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GGTGGTGGTGGTTGTGGTGGTGGTGG</w:t>
            </w:r>
          </w:p>
        </w:tc>
      </w:tr>
      <w:tr w:rsidR="00D37F5B" w:rsidRPr="00CB7C54" w14:paraId="6D30EC08" w14:textId="77777777" w:rsidTr="00D37F5B">
        <w:trPr>
          <w:trHeight w:val="424"/>
        </w:trPr>
        <w:tc>
          <w:tcPr>
            <w:tcW w:w="2268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03B7CE93" w14:textId="77777777" w:rsidR="00D37F5B" w:rsidRPr="00CB7C54" w:rsidRDefault="00D37F5B" w:rsidP="008862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B7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RO26</w:t>
            </w:r>
          </w:p>
        </w:tc>
        <w:tc>
          <w:tcPr>
            <w:tcW w:w="5528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3D7C8617" w14:textId="77777777" w:rsidR="00D37F5B" w:rsidRPr="00CB7C54" w:rsidRDefault="00D37F5B" w:rsidP="008862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CCTCCTCCTCCTTCTCCTCCTCCTCC</w:t>
            </w:r>
          </w:p>
        </w:tc>
      </w:tr>
      <w:tr w:rsidR="00D37F5B" w:rsidRPr="00CB7C54" w14:paraId="12C218AC" w14:textId="77777777" w:rsidTr="00D37F5B">
        <w:trPr>
          <w:trHeight w:val="400"/>
        </w:trPr>
        <w:tc>
          <w:tcPr>
            <w:tcW w:w="22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551BADE" w14:textId="0BDEA872" w:rsidR="00D37F5B" w:rsidRPr="00CB7C54" w:rsidRDefault="00D37F5B" w:rsidP="008862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LT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Pr="00CB7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II</w:t>
            </w:r>
          </w:p>
        </w:tc>
        <w:tc>
          <w:tcPr>
            <w:tcW w:w="552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B7AD820" w14:textId="77777777" w:rsidR="00D37F5B" w:rsidRPr="00CB7C54" w:rsidRDefault="00D37F5B" w:rsidP="008862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GGAGGCGTGGCCTGGGCGGGACTGGGG</w:t>
            </w:r>
          </w:p>
        </w:tc>
      </w:tr>
      <w:tr w:rsidR="00D37F5B" w:rsidRPr="00CB7C54" w14:paraId="6D05E628" w14:textId="77777777" w:rsidTr="00D37F5B">
        <w:trPr>
          <w:trHeight w:val="522"/>
        </w:trPr>
        <w:tc>
          <w:tcPr>
            <w:tcW w:w="2268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4FDB9F2" w14:textId="7940A8D8" w:rsidR="00D37F5B" w:rsidRPr="00CB7C54" w:rsidRDefault="00D37F5B" w:rsidP="0088620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7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CRA</w:t>
            </w:r>
          </w:p>
        </w:tc>
        <w:tc>
          <w:tcPr>
            <w:tcW w:w="5528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4D3663B" w14:textId="77777777" w:rsidR="00D37F5B" w:rsidRPr="00CB7C54" w:rsidRDefault="00D37F5B" w:rsidP="008862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B7C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TTTTGGAGCGTGTGTGCGCGAGAGCGTGCGCGTGGCGAGCGTGGAGTGGTTTTT</w:t>
            </w:r>
          </w:p>
        </w:tc>
      </w:tr>
    </w:tbl>
    <w:p w14:paraId="01EF9F85" w14:textId="3FA306E8" w:rsidR="00011563" w:rsidRPr="00CF05F6" w:rsidRDefault="00CB7C54" w:rsidP="00AF40B2">
      <w:pPr>
        <w:spacing w:line="360" w:lineRule="auto"/>
        <w:jc w:val="both"/>
        <w:rPr>
          <w:rFonts w:ascii="Times" w:hAnsi="Times"/>
        </w:rPr>
      </w:pPr>
      <w:r>
        <w:rPr>
          <w:rFonts w:ascii="Times" w:hAnsi="Times"/>
        </w:rPr>
        <w:br w:type="textWrapping" w:clear="all"/>
      </w:r>
    </w:p>
    <w:sectPr w:rsidR="00011563" w:rsidRPr="00CF05F6" w:rsidSect="009E6CD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1C72B7"/>
    <w:multiLevelType w:val="hybridMultilevel"/>
    <w:tmpl w:val="4D9A89E8"/>
    <w:lvl w:ilvl="0" w:tplc="15607F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2AEF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2499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5E0D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5892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F624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7384B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9C9F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3A0C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CCE1D3B"/>
    <w:multiLevelType w:val="hybridMultilevel"/>
    <w:tmpl w:val="23D408B8"/>
    <w:lvl w:ilvl="0" w:tplc="CDAE00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BCA1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7EE3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36B1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C07C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9EEB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5841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6C1E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7C53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0C80B0B"/>
    <w:multiLevelType w:val="hybridMultilevel"/>
    <w:tmpl w:val="929E305A"/>
    <w:lvl w:ilvl="0" w:tplc="715A29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08E1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CEC3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F6E1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2475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CE13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A68A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6EE3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E6FA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timicrobial Chemo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dtswdaxat0psae5w545etpx52axs2sr2at2&quot;&gt;My EndNote Library_AS1411&lt;record-ids&gt;&lt;item&gt;4&lt;/item&gt;&lt;item&gt;5&lt;/item&gt;&lt;item&gt;6&lt;/item&gt;&lt;item&gt;7&lt;/item&gt;&lt;item&gt;8&lt;/item&gt;&lt;item&gt;12&lt;/item&gt;&lt;item&gt;14&lt;/item&gt;&lt;item&gt;15&lt;/item&gt;&lt;item&gt;16&lt;/item&gt;&lt;item&gt;17&lt;/item&gt;&lt;item&gt;18&lt;/item&gt;&lt;item&gt;25&lt;/item&gt;&lt;item&gt;28&lt;/item&gt;&lt;item&gt;29&lt;/item&gt;&lt;item&gt;31&lt;/item&gt;&lt;item&gt;34&lt;/item&gt;&lt;item&gt;36&lt;/item&gt;&lt;item&gt;41&lt;/item&gt;&lt;item&gt;43&lt;/item&gt;&lt;item&gt;44&lt;/item&gt;&lt;/record-ids&gt;&lt;/item&gt;&lt;/Libraries&gt;"/>
  </w:docVars>
  <w:rsids>
    <w:rsidRoot w:val="004438C0"/>
    <w:rsid w:val="00002BB9"/>
    <w:rsid w:val="00011563"/>
    <w:rsid w:val="00017E78"/>
    <w:rsid w:val="0003138B"/>
    <w:rsid w:val="000317C4"/>
    <w:rsid w:val="0003358B"/>
    <w:rsid w:val="00044960"/>
    <w:rsid w:val="00057AFC"/>
    <w:rsid w:val="00070096"/>
    <w:rsid w:val="00070125"/>
    <w:rsid w:val="00070370"/>
    <w:rsid w:val="00076A47"/>
    <w:rsid w:val="0008718F"/>
    <w:rsid w:val="00092B34"/>
    <w:rsid w:val="000A5660"/>
    <w:rsid w:val="000B72B2"/>
    <w:rsid w:val="000C76DF"/>
    <w:rsid w:val="000D7455"/>
    <w:rsid w:val="000F40C6"/>
    <w:rsid w:val="000F63AC"/>
    <w:rsid w:val="00102E1E"/>
    <w:rsid w:val="00105CBA"/>
    <w:rsid w:val="00125863"/>
    <w:rsid w:val="001304F1"/>
    <w:rsid w:val="00132019"/>
    <w:rsid w:val="00132084"/>
    <w:rsid w:val="001464B1"/>
    <w:rsid w:val="00154932"/>
    <w:rsid w:val="00160E6A"/>
    <w:rsid w:val="00194379"/>
    <w:rsid w:val="001A148F"/>
    <w:rsid w:val="001A42E4"/>
    <w:rsid w:val="001C064F"/>
    <w:rsid w:val="001D1569"/>
    <w:rsid w:val="001D6538"/>
    <w:rsid w:val="001E3CD0"/>
    <w:rsid w:val="001E6019"/>
    <w:rsid w:val="001E6599"/>
    <w:rsid w:val="002134C0"/>
    <w:rsid w:val="00221B97"/>
    <w:rsid w:val="002272A5"/>
    <w:rsid w:val="00234098"/>
    <w:rsid w:val="00234957"/>
    <w:rsid w:val="00254132"/>
    <w:rsid w:val="00260828"/>
    <w:rsid w:val="002624B3"/>
    <w:rsid w:val="0027284A"/>
    <w:rsid w:val="00280288"/>
    <w:rsid w:val="00293981"/>
    <w:rsid w:val="002C0DE8"/>
    <w:rsid w:val="002C6C91"/>
    <w:rsid w:val="002D1057"/>
    <w:rsid w:val="002D42A9"/>
    <w:rsid w:val="002F2578"/>
    <w:rsid w:val="002F4078"/>
    <w:rsid w:val="00302D20"/>
    <w:rsid w:val="00305EAF"/>
    <w:rsid w:val="003129A4"/>
    <w:rsid w:val="00313189"/>
    <w:rsid w:val="00313CC4"/>
    <w:rsid w:val="00322A61"/>
    <w:rsid w:val="00324E91"/>
    <w:rsid w:val="00333076"/>
    <w:rsid w:val="003454F0"/>
    <w:rsid w:val="00347601"/>
    <w:rsid w:val="00361DC1"/>
    <w:rsid w:val="00366C46"/>
    <w:rsid w:val="003801A5"/>
    <w:rsid w:val="00393FFB"/>
    <w:rsid w:val="003A61AE"/>
    <w:rsid w:val="003C0BEC"/>
    <w:rsid w:val="003C6029"/>
    <w:rsid w:val="003D0117"/>
    <w:rsid w:val="003D1A66"/>
    <w:rsid w:val="003D2D28"/>
    <w:rsid w:val="003F0792"/>
    <w:rsid w:val="003F4748"/>
    <w:rsid w:val="003F5713"/>
    <w:rsid w:val="00404A6B"/>
    <w:rsid w:val="0040520E"/>
    <w:rsid w:val="0040678D"/>
    <w:rsid w:val="00413FF1"/>
    <w:rsid w:val="0041688E"/>
    <w:rsid w:val="00417344"/>
    <w:rsid w:val="0042109C"/>
    <w:rsid w:val="00423FC1"/>
    <w:rsid w:val="00432947"/>
    <w:rsid w:val="004438C0"/>
    <w:rsid w:val="004451CB"/>
    <w:rsid w:val="00445B51"/>
    <w:rsid w:val="004675E5"/>
    <w:rsid w:val="00470AF9"/>
    <w:rsid w:val="00481266"/>
    <w:rsid w:val="00482826"/>
    <w:rsid w:val="004877A4"/>
    <w:rsid w:val="004D51A0"/>
    <w:rsid w:val="004D7444"/>
    <w:rsid w:val="004E5F2A"/>
    <w:rsid w:val="005047BF"/>
    <w:rsid w:val="005175C6"/>
    <w:rsid w:val="005278AD"/>
    <w:rsid w:val="00540143"/>
    <w:rsid w:val="00553729"/>
    <w:rsid w:val="00553BE1"/>
    <w:rsid w:val="005622A6"/>
    <w:rsid w:val="00563C4A"/>
    <w:rsid w:val="005825C6"/>
    <w:rsid w:val="005973E6"/>
    <w:rsid w:val="005A00E4"/>
    <w:rsid w:val="005A7D7F"/>
    <w:rsid w:val="005B056F"/>
    <w:rsid w:val="005C11E0"/>
    <w:rsid w:val="005C323A"/>
    <w:rsid w:val="005C7861"/>
    <w:rsid w:val="005E4ABB"/>
    <w:rsid w:val="005F0585"/>
    <w:rsid w:val="005F4AD8"/>
    <w:rsid w:val="00605051"/>
    <w:rsid w:val="0061145E"/>
    <w:rsid w:val="00614748"/>
    <w:rsid w:val="0063117E"/>
    <w:rsid w:val="006346B6"/>
    <w:rsid w:val="00634797"/>
    <w:rsid w:val="0064452C"/>
    <w:rsid w:val="00656C1C"/>
    <w:rsid w:val="00664BA3"/>
    <w:rsid w:val="00677EB7"/>
    <w:rsid w:val="00685593"/>
    <w:rsid w:val="00687428"/>
    <w:rsid w:val="006C5E28"/>
    <w:rsid w:val="006C6C99"/>
    <w:rsid w:val="006D4F7F"/>
    <w:rsid w:val="006E05E0"/>
    <w:rsid w:val="006E27A5"/>
    <w:rsid w:val="006E41B6"/>
    <w:rsid w:val="006E5E7D"/>
    <w:rsid w:val="006E6185"/>
    <w:rsid w:val="006E6496"/>
    <w:rsid w:val="006F4AB5"/>
    <w:rsid w:val="0071249B"/>
    <w:rsid w:val="0071562F"/>
    <w:rsid w:val="00721739"/>
    <w:rsid w:val="00737B36"/>
    <w:rsid w:val="00745765"/>
    <w:rsid w:val="00756B1F"/>
    <w:rsid w:val="0077033E"/>
    <w:rsid w:val="007738D1"/>
    <w:rsid w:val="00774144"/>
    <w:rsid w:val="0077462F"/>
    <w:rsid w:val="007B65C9"/>
    <w:rsid w:val="007C218F"/>
    <w:rsid w:val="007C6F2E"/>
    <w:rsid w:val="007D00B9"/>
    <w:rsid w:val="007D2115"/>
    <w:rsid w:val="007D2D31"/>
    <w:rsid w:val="007E05CF"/>
    <w:rsid w:val="007E5DB2"/>
    <w:rsid w:val="007F1DBC"/>
    <w:rsid w:val="00802DD8"/>
    <w:rsid w:val="00807587"/>
    <w:rsid w:val="00817E97"/>
    <w:rsid w:val="0083057D"/>
    <w:rsid w:val="00837F64"/>
    <w:rsid w:val="00883C65"/>
    <w:rsid w:val="00886206"/>
    <w:rsid w:val="008919E4"/>
    <w:rsid w:val="008A2370"/>
    <w:rsid w:val="008A2F38"/>
    <w:rsid w:val="008B6F2F"/>
    <w:rsid w:val="008B7C9E"/>
    <w:rsid w:val="008D533A"/>
    <w:rsid w:val="008D546C"/>
    <w:rsid w:val="008D6E58"/>
    <w:rsid w:val="008E3260"/>
    <w:rsid w:val="00901F41"/>
    <w:rsid w:val="00916F46"/>
    <w:rsid w:val="00926963"/>
    <w:rsid w:val="00936AE3"/>
    <w:rsid w:val="009403ED"/>
    <w:rsid w:val="009444B8"/>
    <w:rsid w:val="00946DD6"/>
    <w:rsid w:val="009470E4"/>
    <w:rsid w:val="00947FB2"/>
    <w:rsid w:val="00954478"/>
    <w:rsid w:val="00965DA7"/>
    <w:rsid w:val="00970AC6"/>
    <w:rsid w:val="009B41F0"/>
    <w:rsid w:val="009D23A3"/>
    <w:rsid w:val="009E21E0"/>
    <w:rsid w:val="009E387F"/>
    <w:rsid w:val="009E6CD5"/>
    <w:rsid w:val="009F132D"/>
    <w:rsid w:val="009F6EEC"/>
    <w:rsid w:val="00A00C75"/>
    <w:rsid w:val="00A01A92"/>
    <w:rsid w:val="00A04B85"/>
    <w:rsid w:val="00A132E7"/>
    <w:rsid w:val="00A20926"/>
    <w:rsid w:val="00A21015"/>
    <w:rsid w:val="00A228CF"/>
    <w:rsid w:val="00A30E40"/>
    <w:rsid w:val="00A5249C"/>
    <w:rsid w:val="00A60247"/>
    <w:rsid w:val="00A67E3B"/>
    <w:rsid w:val="00A75CBE"/>
    <w:rsid w:val="00AC5498"/>
    <w:rsid w:val="00AD00C3"/>
    <w:rsid w:val="00AE275B"/>
    <w:rsid w:val="00AE6EE5"/>
    <w:rsid w:val="00AF080D"/>
    <w:rsid w:val="00AF0EA2"/>
    <w:rsid w:val="00AF40B2"/>
    <w:rsid w:val="00AF565D"/>
    <w:rsid w:val="00AF5B22"/>
    <w:rsid w:val="00B11B13"/>
    <w:rsid w:val="00B24CA7"/>
    <w:rsid w:val="00B24CAA"/>
    <w:rsid w:val="00B34877"/>
    <w:rsid w:val="00B34B46"/>
    <w:rsid w:val="00B35834"/>
    <w:rsid w:val="00B40249"/>
    <w:rsid w:val="00B403A7"/>
    <w:rsid w:val="00B50533"/>
    <w:rsid w:val="00B634DE"/>
    <w:rsid w:val="00B66C74"/>
    <w:rsid w:val="00B71519"/>
    <w:rsid w:val="00BA0CB4"/>
    <w:rsid w:val="00BB2A46"/>
    <w:rsid w:val="00BD2EE6"/>
    <w:rsid w:val="00BD4DC6"/>
    <w:rsid w:val="00BD560B"/>
    <w:rsid w:val="00BD64D0"/>
    <w:rsid w:val="00BE12EB"/>
    <w:rsid w:val="00BE40EC"/>
    <w:rsid w:val="00C35903"/>
    <w:rsid w:val="00C53004"/>
    <w:rsid w:val="00C60A1C"/>
    <w:rsid w:val="00C72673"/>
    <w:rsid w:val="00C93252"/>
    <w:rsid w:val="00CA087E"/>
    <w:rsid w:val="00CB5499"/>
    <w:rsid w:val="00CB7C54"/>
    <w:rsid w:val="00CC0559"/>
    <w:rsid w:val="00CD550A"/>
    <w:rsid w:val="00CD70DF"/>
    <w:rsid w:val="00CE66FF"/>
    <w:rsid w:val="00CF05F6"/>
    <w:rsid w:val="00CF4A32"/>
    <w:rsid w:val="00CF51C9"/>
    <w:rsid w:val="00D020F5"/>
    <w:rsid w:val="00D02EEE"/>
    <w:rsid w:val="00D37F5B"/>
    <w:rsid w:val="00D50001"/>
    <w:rsid w:val="00D526EC"/>
    <w:rsid w:val="00D63DEF"/>
    <w:rsid w:val="00D721DC"/>
    <w:rsid w:val="00D80519"/>
    <w:rsid w:val="00DA5F77"/>
    <w:rsid w:val="00DC6AE0"/>
    <w:rsid w:val="00DC76E1"/>
    <w:rsid w:val="00DD0C34"/>
    <w:rsid w:val="00DD1EF2"/>
    <w:rsid w:val="00DD49C3"/>
    <w:rsid w:val="00DD6ECC"/>
    <w:rsid w:val="00DE20A4"/>
    <w:rsid w:val="00DE36D1"/>
    <w:rsid w:val="00DE4C03"/>
    <w:rsid w:val="00E163D0"/>
    <w:rsid w:val="00E31B03"/>
    <w:rsid w:val="00E37D31"/>
    <w:rsid w:val="00E70E20"/>
    <w:rsid w:val="00E74161"/>
    <w:rsid w:val="00E8493B"/>
    <w:rsid w:val="00E91269"/>
    <w:rsid w:val="00EA0077"/>
    <w:rsid w:val="00EA6B20"/>
    <w:rsid w:val="00EA7BAB"/>
    <w:rsid w:val="00EC1B27"/>
    <w:rsid w:val="00EC2610"/>
    <w:rsid w:val="00ED3D9D"/>
    <w:rsid w:val="00ED6AFA"/>
    <w:rsid w:val="00EF42F5"/>
    <w:rsid w:val="00F030D4"/>
    <w:rsid w:val="00F058AF"/>
    <w:rsid w:val="00F07B8F"/>
    <w:rsid w:val="00F1368C"/>
    <w:rsid w:val="00F22356"/>
    <w:rsid w:val="00F23955"/>
    <w:rsid w:val="00F3183B"/>
    <w:rsid w:val="00F520DC"/>
    <w:rsid w:val="00F65DA0"/>
    <w:rsid w:val="00F703E1"/>
    <w:rsid w:val="00F76EF3"/>
    <w:rsid w:val="00FA0F7D"/>
    <w:rsid w:val="00FC37BB"/>
    <w:rsid w:val="00FD584F"/>
    <w:rsid w:val="00FE2E3A"/>
    <w:rsid w:val="00FF7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63030E"/>
  <w15:docId w15:val="{811D5B21-1863-4B3C-955A-C51E60AA6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38C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42E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4438C0"/>
    <w:pPr>
      <w:spacing w:before="100" w:beforeAutospacing="1" w:after="100" w:afterAutospacing="1"/>
      <w:outlineLvl w:val="3"/>
    </w:pPr>
    <w:rPr>
      <w:rFonts w:ascii="Times" w:hAnsi="Times"/>
      <w:b/>
      <w:bCs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4438C0"/>
    <w:rPr>
      <w:rFonts w:ascii="Times" w:hAnsi="Times"/>
      <w:b/>
      <w:bCs/>
    </w:rPr>
  </w:style>
  <w:style w:type="character" w:customStyle="1" w:styleId="apple-converted-space">
    <w:name w:val="apple-converted-space"/>
    <w:basedOn w:val="DefaultParagraphFont"/>
    <w:rsid w:val="004438C0"/>
  </w:style>
  <w:style w:type="character" w:styleId="Hyperlink">
    <w:name w:val="Hyperlink"/>
    <w:basedOn w:val="DefaultParagraphFont"/>
    <w:uiPriority w:val="99"/>
    <w:unhideWhenUsed/>
    <w:rsid w:val="004438C0"/>
    <w:rPr>
      <w:color w:val="0000FF"/>
      <w:u w:val="single"/>
    </w:rPr>
  </w:style>
  <w:style w:type="character" w:customStyle="1" w:styleId="label">
    <w:name w:val="label"/>
    <w:basedOn w:val="DefaultParagraphFont"/>
    <w:rsid w:val="004438C0"/>
  </w:style>
  <w:style w:type="character" w:customStyle="1" w:styleId="protocol-primaryprotocolid">
    <w:name w:val="protocol-primaryprotocolid"/>
    <w:basedOn w:val="DefaultParagraphFont"/>
    <w:rsid w:val="004438C0"/>
  </w:style>
  <w:style w:type="paragraph" w:styleId="NormalWeb">
    <w:name w:val="Normal (Web)"/>
    <w:basedOn w:val="Normal"/>
    <w:uiPriority w:val="99"/>
    <w:unhideWhenUsed/>
    <w:rsid w:val="004438C0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it-IT"/>
    </w:rPr>
  </w:style>
  <w:style w:type="character" w:customStyle="1" w:styleId="citationyear">
    <w:name w:val="citation_year"/>
    <w:basedOn w:val="DefaultParagraphFont"/>
    <w:rsid w:val="004438C0"/>
  </w:style>
  <w:style w:type="character" w:customStyle="1" w:styleId="citationvolume">
    <w:name w:val="citation_volume"/>
    <w:basedOn w:val="DefaultParagraphFont"/>
    <w:rsid w:val="004438C0"/>
  </w:style>
  <w:style w:type="character" w:styleId="Strong">
    <w:name w:val="Strong"/>
    <w:basedOn w:val="DefaultParagraphFont"/>
    <w:uiPriority w:val="22"/>
    <w:qFormat/>
    <w:rsid w:val="004438C0"/>
    <w:rPr>
      <w:b/>
      <w:bCs/>
    </w:rPr>
  </w:style>
  <w:style w:type="character" w:styleId="Emphasis">
    <w:name w:val="Emphasis"/>
    <w:basedOn w:val="DefaultParagraphFont"/>
    <w:uiPriority w:val="20"/>
    <w:qFormat/>
    <w:rsid w:val="004438C0"/>
    <w:rPr>
      <w:i/>
      <w:iCs/>
    </w:rPr>
  </w:style>
  <w:style w:type="paragraph" w:styleId="ListParagraph">
    <w:name w:val="List Paragraph"/>
    <w:basedOn w:val="Normal"/>
    <w:uiPriority w:val="34"/>
    <w:qFormat/>
    <w:rsid w:val="004438C0"/>
    <w:pPr>
      <w:ind w:left="720"/>
      <w:contextualSpacing/>
    </w:pPr>
    <w:rPr>
      <w:rFonts w:ascii="Times" w:hAnsi="Times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38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8C0"/>
    <w:rPr>
      <w:rFonts w:ascii="Lucida Grande" w:hAnsi="Lucida Grande" w:cs="Lucida Grande"/>
      <w:sz w:val="18"/>
      <w:szCs w:val="18"/>
      <w:lang w:val="en-GB"/>
    </w:rPr>
  </w:style>
  <w:style w:type="paragraph" w:customStyle="1" w:styleId="TAMainText">
    <w:name w:val="TA_Main_Text"/>
    <w:basedOn w:val="Normal"/>
    <w:rsid w:val="004438C0"/>
    <w:pPr>
      <w:spacing w:line="480" w:lineRule="auto"/>
      <w:ind w:firstLine="202"/>
      <w:jc w:val="both"/>
    </w:pPr>
    <w:rPr>
      <w:rFonts w:ascii="Times" w:eastAsia="Times New Roman" w:hAnsi="Times" w:cs="Times New Roman"/>
      <w:szCs w:val="20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1A42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454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4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4F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4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4F0"/>
    <w:rPr>
      <w:b/>
      <w:bCs/>
      <w:sz w:val="20"/>
      <w:szCs w:val="20"/>
      <w:lang w:val="en-GB"/>
    </w:rPr>
  </w:style>
  <w:style w:type="character" w:customStyle="1" w:styleId="highlight2">
    <w:name w:val="highlight2"/>
    <w:basedOn w:val="DefaultParagraphFont"/>
    <w:rsid w:val="0041688E"/>
  </w:style>
  <w:style w:type="paragraph" w:customStyle="1" w:styleId="desc2">
    <w:name w:val="desc2"/>
    <w:basedOn w:val="Normal"/>
    <w:rsid w:val="0041688E"/>
    <w:rPr>
      <w:rFonts w:ascii="Times New Roman" w:eastAsia="Times New Roman" w:hAnsi="Times New Roman" w:cs="Times New Roman"/>
      <w:sz w:val="26"/>
      <w:szCs w:val="26"/>
      <w:lang w:val="nl-BE" w:eastAsia="nl-BE"/>
    </w:rPr>
  </w:style>
  <w:style w:type="paragraph" w:customStyle="1" w:styleId="details1">
    <w:name w:val="details1"/>
    <w:basedOn w:val="Normal"/>
    <w:rsid w:val="0041688E"/>
    <w:rPr>
      <w:rFonts w:ascii="Times New Roman" w:eastAsia="Times New Roman" w:hAnsi="Times New Roman" w:cs="Times New Roman"/>
      <w:sz w:val="22"/>
      <w:szCs w:val="22"/>
      <w:lang w:val="nl-BE" w:eastAsia="nl-BE"/>
    </w:rPr>
  </w:style>
  <w:style w:type="character" w:customStyle="1" w:styleId="jrnl">
    <w:name w:val="jrnl"/>
    <w:basedOn w:val="DefaultParagraphFont"/>
    <w:rsid w:val="0041688E"/>
  </w:style>
  <w:style w:type="paragraph" w:customStyle="1" w:styleId="FACorrespondingAuthorFootnote">
    <w:name w:val="FA_Corresponding_Author_Footnote"/>
    <w:basedOn w:val="Normal"/>
    <w:next w:val="TAMainText"/>
    <w:rsid w:val="00E163D0"/>
    <w:pPr>
      <w:spacing w:after="200" w:line="480" w:lineRule="auto"/>
      <w:jc w:val="both"/>
    </w:pPr>
    <w:rPr>
      <w:rFonts w:ascii="Times" w:eastAsia="Times New Roman" w:hAnsi="Times" w:cs="Times New Roman"/>
      <w:szCs w:val="20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E163D0"/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03358B"/>
    <w:pPr>
      <w:spacing w:after="240" w:line="480" w:lineRule="auto"/>
    </w:pPr>
    <w:rPr>
      <w:rFonts w:eastAsia="Times New Roman" w:cs="Times New Roman"/>
      <w:szCs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3358B"/>
    <w:rPr>
      <w:rFonts w:eastAsia="Times New Roman" w:cs="Times New Roman"/>
      <w:szCs w:val="20"/>
    </w:rPr>
  </w:style>
  <w:style w:type="paragraph" w:customStyle="1" w:styleId="TDAcknowledgments">
    <w:name w:val="TD_Acknowledgments"/>
    <w:basedOn w:val="Normal"/>
    <w:next w:val="Normal"/>
    <w:rsid w:val="0003358B"/>
    <w:pPr>
      <w:spacing w:before="200" w:after="200" w:line="480" w:lineRule="auto"/>
      <w:ind w:firstLine="202"/>
      <w:jc w:val="both"/>
    </w:pPr>
    <w:rPr>
      <w:rFonts w:ascii="Times" w:eastAsia="Times New Roman" w:hAnsi="Times" w:cs="Times New Roman"/>
      <w:szCs w:val="20"/>
      <w:lang w:val="en-US" w:eastAsia="en-US"/>
    </w:rPr>
  </w:style>
  <w:style w:type="table" w:styleId="TableGrid">
    <w:name w:val="Table Grid"/>
    <w:basedOn w:val="TableNormal"/>
    <w:uiPriority w:val="59"/>
    <w:rsid w:val="001E60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VDTableTitle">
    <w:name w:val="VD_Table_Title"/>
    <w:basedOn w:val="Normal"/>
    <w:next w:val="Normal"/>
    <w:rsid w:val="00481266"/>
    <w:pPr>
      <w:spacing w:after="200" w:line="480" w:lineRule="auto"/>
      <w:jc w:val="both"/>
    </w:pPr>
    <w:rPr>
      <w:rFonts w:ascii="Times" w:eastAsia="Times New Roman" w:hAnsi="Times" w:cs="Times New Roman"/>
      <w:szCs w:val="20"/>
      <w:lang w:val="en-US" w:eastAsia="en-US"/>
    </w:rPr>
  </w:style>
  <w:style w:type="paragraph" w:customStyle="1" w:styleId="TFReferencesSection">
    <w:name w:val="TF_References_Section"/>
    <w:basedOn w:val="Normal"/>
    <w:rsid w:val="00481266"/>
    <w:pPr>
      <w:spacing w:after="200" w:line="480" w:lineRule="auto"/>
      <w:ind w:firstLine="187"/>
      <w:jc w:val="both"/>
    </w:pPr>
    <w:rPr>
      <w:rFonts w:ascii="Times" w:eastAsia="Times New Roman" w:hAnsi="Times" w:cs="Times New Roman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4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6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3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135626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60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55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13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873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8552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9948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658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446312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89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294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6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06031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2324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00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2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25A280-EBC3-4364-A874-BF0F3FE2CF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Louise Swann</cp:lastModifiedBy>
  <cp:revision>3</cp:revision>
  <dcterms:created xsi:type="dcterms:W3CDTF">2016-03-01T14:48:00Z</dcterms:created>
  <dcterms:modified xsi:type="dcterms:W3CDTF">2016-03-01T16:03:00Z</dcterms:modified>
</cp:coreProperties>
</file>